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4057"/>
        <w:gridCol w:w="62"/>
        <w:gridCol w:w="1561"/>
        <w:gridCol w:w="840"/>
        <w:gridCol w:w="854"/>
        <w:gridCol w:w="854"/>
        <w:gridCol w:w="1009"/>
      </w:tblGrid>
      <w:tr>
        <w:trPr>
          <w:trHeight w:val="488" w:hRule="atLeast"/>
        </w:trPr>
        <w:tc>
          <w:tcPr>
            <w:tcW w:w="10095" w:type="dxa"/>
            <w:gridSpan w:val="8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roteins that characterized ALI-3D culture of human adult hepatocytes: high PC4 score / high PC1 score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.D.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4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60218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-keto reductase family 1 member B10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1BA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7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5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2895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-keto reductase family 1 member C2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1C2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8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0909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in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4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ronectin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NC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2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9971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midine phosphorylase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H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6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7Z5P4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-beta-hydroxysteroid dehydrogenase 13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B13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891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formyltetrahydrofolate dehydrogenase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HFD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0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2753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l-binding protein 4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4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0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0326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 dehydrogenase 1C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1G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6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3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95954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imidoyltransferase-cyclodeaminase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CD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5089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ase-1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1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2310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glucuronosyltransferase 1-4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14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1695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-3-phosphate dehydrogenase [NAD+], cytoplasmic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DA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7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7099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oxide hydrolase 1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EP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10095" w:type="dxa"/>
            <w:gridSpan w:val="8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roteins that characterized ALI-3D culture of human fetal hepatocytes: high PC4 score / low PC1 score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.D.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4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ME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7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5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758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exin A5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A5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3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8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907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pentenyl-diphosphate Delta-isomerase 1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I1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6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4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4462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P450 3A7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3A7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3528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filin-1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F1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1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OA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9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4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9211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P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TP1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7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2792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tin light chain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L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9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5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T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6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00299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ide intracellular channel protein 1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C1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5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Y490</w:t>
            </w:r>
          </w:p>
        </w:tc>
        <w:tc>
          <w:tcPr>
            <w:tcW w:w="405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lin-1</w:t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N1_HUM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26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10095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Top 10 proteins that characterized ECM-Sandwich culture of human adult hepatocytes: high PC3 score / high PC1 score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.D.</w:t>
            </w:r>
          </w:p>
        </w:tc>
        <w:tc>
          <w:tcPr>
            <w:tcW w:w="4119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4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ronecti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NC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2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0909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i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4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5783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, type I cytoskeletal 1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C18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3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5787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, type II cytoskeletal 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C8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2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8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A2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3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3473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osome-associated membrane glycoprotein 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P2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2753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l-binding protein 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4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0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0660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sin light polypeptide 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L6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8684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P450 3A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3A4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488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00748</w:t>
            </w:r>
          </w:p>
        </w:tc>
        <w:tc>
          <w:tcPr>
            <w:tcW w:w="411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lesterase 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2_HUM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</w:tr>
    </w:tbl>
    <w:p>
      <w:pPr>
        <w:pStyle w:val="Normal"/>
        <w:spacing w:before="120" w:after="0"/>
        <w:ind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480" w:before="120" w:after="0"/>
        <w:ind w:hanging="0"/>
        <w:rPr/>
      </w:pPr>
      <w:r>
        <w:rPr>
          <w:i/>
        </w:rPr>
        <w:t xml:space="preserve">Supporting Table 2. Proteins that discriminated different culture conditions. </w:t>
      </w:r>
    </w:p>
    <w:p>
      <w:pPr>
        <w:pStyle w:val="Normal"/>
        <w:spacing w:lineRule="auto" w:line="480"/>
        <w:ind w:hanging="0"/>
        <w:rPr/>
      </w:pPr>
      <w:r>
        <w:rPr/>
        <w:t>Combinations of principal component (PC) scores allowed proteins to be identified that were characteristic of ALI-3D and monolayer culture. For ALI-3D culture, for each of the two PCs, the top 75 proteins were identified and proteins common to both lists identified as discriminatory for that particular cell-type. Monolayer culture was distinguished by a high PC3 score and positive PC1 score. The first 4 PC scores for the complete dataset are available as Supporting Dataset 3.</w:t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Calibri" w:hAnsi="Calibri" w:eastAsia="Times New Roman;ÇlÇr ÉSÉVÉbÉN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Cs/>
      <w:i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;ÇlÇr ÉSÉVÉbÉN"/>
      <w:bCs/>
      <w:i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jc w:val="left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4:14:00Z</dcterms:created>
  <dc:creator>Administrator</dc:creator>
  <dc:description/>
  <cp:keywords/>
  <dc:language>en-US</dc:language>
  <cp:lastModifiedBy>jwinwd_chn</cp:lastModifiedBy>
  <cp:lastPrinted>2012-06-10T19:40:00Z</cp:lastPrinted>
  <dcterms:modified xsi:type="dcterms:W3CDTF">2013-04-16T14:14:00Z</dcterms:modified>
  <cp:revision>2</cp:revision>
  <dc:subject/>
  <dc:title>Proteins that characterized ALI-3D culture of human adult hepatocytes: high PC4 score / high PC1 score</dc:title>
</cp:coreProperties>
</file>